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lang w:val="en-GB"/>
        </w:rPr>
        <w:t>Table S9. Resistance gene analogs (RGAs) candidates for the GV resistance</w:t>
      </w:r>
    </w:p>
    <w:tbl>
      <w:tblPr>
        <w:tblW w:w="9650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10"/>
        <w:gridCol w:w="2055"/>
        <w:gridCol w:w="623"/>
        <w:gridCol w:w="780"/>
        <w:gridCol w:w="822"/>
        <w:gridCol w:w="630"/>
        <w:gridCol w:w="700"/>
        <w:gridCol w:w="779"/>
        <w:gridCol w:w="1033"/>
        <w:gridCol w:w="718"/>
      </w:tblGrid>
      <w:tr>
        <w:trPr>
          <w:tblHeader w:val="true"/>
          <w:trHeight w:val="268" w:hRule="atLeast"/>
        </w:trPr>
        <w:tc>
          <w:tcPr>
            <w:tcW w:w="1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id</w:t>
            </w:r>
          </w:p>
        </w:tc>
        <w:tc>
          <w:tcPr>
            <w:tcW w:w="2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MSU 6.12 description (alternative description)</w:t>
            </w:r>
          </w:p>
        </w:tc>
        <w:tc>
          <w:tcPr>
            <w:tcW w:w="285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GV</w:t>
            </w:r>
          </w:p>
        </w:tc>
        <w:tc>
          <w:tcPr>
            <w:tcW w:w="323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VN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GV mock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GV blast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fold ch GV blast vs GV mock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FDR GV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VN  mock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VN blast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fold ch VN blast vs VN mock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FDR VN</w:t>
            </w:r>
          </w:p>
        </w:tc>
      </w:tr>
      <w:tr>
        <w:trPr/>
        <w:tc>
          <w:tcPr>
            <w:tcW w:w="9650" w:type="dxa"/>
            <w:gridSpan w:val="10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GB"/>
              </w:rPr>
              <w:t>RGAs significantly upregulated in GV only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9g3416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7.99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21.59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3.43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0E-25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3.47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9.38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.41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2g39884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expressed protein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9.54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8.19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.66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4E-03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4.87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3.45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75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72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6g4852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isease resistance protein RPM1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0.97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4.6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.56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0.02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9.14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96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39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4g0203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p1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3.70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34.98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.01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9.36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8.76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32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93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3g1091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/LRR 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.3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.44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.62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.1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.24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80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8g0789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 domain containing protein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1.28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61.11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6.97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2.66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37.75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.22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18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7g1725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isease resistance RPP13-like protein 1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16.07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89.88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.27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65.97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13.59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61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13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9g34150</w:t>
            </w:r>
          </w:p>
        </w:tc>
        <w:tc>
          <w:tcPr>
            <w:tcW w:w="2055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S-LRR 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11.95</w:t>
            </w:r>
          </w:p>
        </w:tc>
        <w:tc>
          <w:tcPr>
            <w:tcW w:w="78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35.34</w:t>
            </w:r>
          </w:p>
        </w:tc>
        <w:tc>
          <w:tcPr>
            <w:tcW w:w="8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.10</w:t>
            </w:r>
          </w:p>
        </w:tc>
        <w:tc>
          <w:tcPr>
            <w:tcW w:w="63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70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53.64</w:t>
            </w:r>
          </w:p>
        </w:tc>
        <w:tc>
          <w:tcPr>
            <w:tcW w:w="779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33.12</w:t>
            </w:r>
          </w:p>
        </w:tc>
        <w:tc>
          <w:tcPr>
            <w:tcW w:w="1033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31</w:t>
            </w:r>
          </w:p>
        </w:tc>
        <w:tc>
          <w:tcPr>
            <w:tcW w:w="7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</w:tr>
      <w:tr>
        <w:trPr/>
        <w:tc>
          <w:tcPr>
            <w:tcW w:w="9650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  <w:lang w:val="en-GB"/>
              </w:rPr>
              <w:t>RGAs expressed in GV and not expressed in VN</w:t>
            </w:r>
          </w:p>
        </w:tc>
      </w:tr>
      <w:tr>
        <w:trPr/>
        <w:tc>
          <w:tcPr>
            <w:tcW w:w="1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1g16400</w:t>
            </w:r>
          </w:p>
        </w:tc>
        <w:tc>
          <w:tcPr>
            <w:tcW w:w="2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B-ARC domain containing protein, expressed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1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1g5232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B-ARC domain containing protein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3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3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1g5727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ease resistance RPP13-like protein 1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25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13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1g7270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8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0453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st resistance-like protein RP1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9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13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275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B-ARC domain containing protein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632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2590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o35 NBS-LRR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2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329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ucine Rich Repeat family protein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5306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BS-LRR 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7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8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5g1277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B-ARC domain containing protein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8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2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6g1575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B-ARC domain containing protein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7g2737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8g073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a1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8g1483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B-ARC domain containing protein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8g2857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8g3178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A1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0g067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ceptor-like protein kinase precursor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0g07566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R19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0g07574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poson protein, putative, unclassifi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7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1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0g3299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ceptor-like protein kinase 2 precursor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50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71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37759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ipe rust resistance protein Yr10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4.9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5.40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3785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ipe rust resistance protein Yr10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8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45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3787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ipe rust resistance protein Yr10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5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3788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ipe rust resistance protein Yr10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5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4562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st-resistance protein Lr21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79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4597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BS-LRR 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3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2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4598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BS-LRR type 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2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8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2g092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S-LRR disease resistance protein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2g2969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S-LRR disease resistance protein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3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2g2971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S-LRR disease resistance protein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2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2g3162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ease resistance protein RPM1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9650" w:type="dxa"/>
            <w:gridSpan w:val="10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6"/>
                <w:szCs w:val="2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  <w:lang w:val="en-GB"/>
              </w:rPr>
              <w:t>RGAs with expression ratio of at least two among infected GV and infected VN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1851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tripe rust resistance protein Yr10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0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0g04674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isease resistance protein RPM1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.42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34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.12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055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S-LRR 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07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0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20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205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BS-LRR type 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3.24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7.33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07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3641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BS-LRR type 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9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34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3919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 domain containing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.11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1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3.08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4579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 domain containing protein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4.6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2.15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.87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3777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GH1A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6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85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3932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Z-NBS-LRR class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.34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.10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7.36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3931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 domain containing protein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.09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.24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2.60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0g1769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 domain containing protein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377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tripe rust resistance protein Yr10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.08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.56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22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retrotransposon protein, putative, unclassified, expressed 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FF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imilar to NBS-LRR disease resistance protein homologue [Oryza sativa Japonica Group])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53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12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37774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tripe rust resistance protein Yr10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9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4513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ollen signalling protein with adenylyl cyclase activity, putative, expressed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utative disease resistance protein RGA3-like [Brachypodium distachyon])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2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14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1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1928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etrotransposon protein, putative, unclassified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disease resistance protein RPP13-like [Brachypodium  distachyon])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41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54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0490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BS-LRR disease resistance protein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573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1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40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2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1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199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 domain containing protein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.17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3.31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.08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36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434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/LRR 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.95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9.94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91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.14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3786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tripe rust resistance protein Yr10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.7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.8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96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054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 domain containing protein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0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.32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63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20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isease resistance protein RPM1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22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96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7268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ease resistance protein RPS2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85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42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4621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 domain containing protein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.7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5.70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.49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53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4593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BS-LRR type 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.03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8.38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24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62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1741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 domain containing protein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41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65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3933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 domain containing protein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58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5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1043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S-LRR 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42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.9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66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4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3916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BS-LRR disease resistance protein, putative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13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6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59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7008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B-ARC domain containing protein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.95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2.63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98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.42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2084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isease resistance RPP13-like protein 1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16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.62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3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61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179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BS-LRR type disease resistance protein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0.94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1.07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9.78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.28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0687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istance protein SlVe1 precursor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.43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5.10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61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.84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</w:tr>
      <w:tr>
        <w:trPr/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03650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a1, putative, expressed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8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rial Unicode MS" w:hAnsi="Liberation Serif;Arial Unicode MS" w:eastAsia="Liberation Serif;Arial Unicode MS" w:cs="DejaVu Sans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22:14:00Z</dcterms:created>
  <dc:creator>paolo</dc:creator>
  <dc:description/>
  <cp:keywords/>
  <dc:language>en-US</dc:language>
  <cp:lastModifiedBy>GP</cp:lastModifiedBy>
  <dcterms:modified xsi:type="dcterms:W3CDTF">2012-07-02T14:53:00Z</dcterms:modified>
  <cp:revision>4</cp:revision>
  <dc:subject/>
  <dc:title>Supplementary Table 8</dc:title>
</cp:coreProperties>
</file>